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16" w:type="dxa"/>
        <w:jc w:val="center"/>
        <w:tblLook w:val="01A0" w:firstRow="1" w:lastRow="0" w:firstColumn="1" w:lastColumn="1" w:noHBand="0" w:noVBand="0"/>
      </w:tblPr>
      <w:tblGrid>
        <w:gridCol w:w="3172"/>
        <w:gridCol w:w="5444"/>
      </w:tblGrid>
      <w:tr w:rsidR="00FA79B8" w:rsidRPr="002424F0" w14:paraId="010832EF" w14:textId="77777777" w:rsidTr="00151CC7">
        <w:trPr>
          <w:jc w:val="center"/>
        </w:trPr>
        <w:tc>
          <w:tcPr>
            <w:tcW w:w="8616" w:type="dxa"/>
            <w:gridSpan w:val="2"/>
            <w:tcBorders>
              <w:bottom w:val="single" w:sz="4" w:space="0" w:color="auto"/>
            </w:tcBorders>
          </w:tcPr>
          <w:p w14:paraId="15AF4C20" w14:textId="66F4DED8" w:rsidR="00FA79B8" w:rsidRPr="002424F0" w:rsidRDefault="0069028D" w:rsidP="00151CC7">
            <w:pPr>
              <w:spacing w:beforeLines="50" w:before="156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4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="00FA79B8" w:rsidRPr="002424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. siRNA sequences used in described studies</w:t>
            </w:r>
          </w:p>
        </w:tc>
      </w:tr>
      <w:tr w:rsidR="00FA79B8" w:rsidRPr="00090483" w14:paraId="57BBBF17" w14:textId="77777777" w:rsidTr="00151CC7">
        <w:trPr>
          <w:jc w:val="center"/>
        </w:trPr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32969CFE" w14:textId="77777777" w:rsidR="00FA79B8" w:rsidRPr="00090483" w:rsidRDefault="00FA79B8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18F85" w14:textId="77777777" w:rsidR="00FA79B8" w:rsidRPr="00090483" w:rsidRDefault="00FA79B8" w:rsidP="00151CC7">
            <w:pPr>
              <w:spacing w:beforeLines="50" w:before="156"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iRNA sequence</w:t>
            </w:r>
            <w:r w:rsidRPr="00090483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5′→3′)</w:t>
            </w:r>
          </w:p>
        </w:tc>
      </w:tr>
      <w:tr w:rsidR="00FA79B8" w:rsidRPr="00090483" w14:paraId="1C3B3521" w14:textId="77777777" w:rsidTr="00151CC7">
        <w:trPr>
          <w:jc w:val="center"/>
        </w:trPr>
        <w:tc>
          <w:tcPr>
            <w:tcW w:w="3172" w:type="dxa"/>
            <w:vAlign w:val="center"/>
          </w:tcPr>
          <w:p w14:paraId="589EA860" w14:textId="77777777" w:rsidR="00FA79B8" w:rsidRPr="00090483" w:rsidRDefault="00FA79B8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5444" w:type="dxa"/>
            <w:shd w:val="clear" w:color="auto" w:fill="auto"/>
          </w:tcPr>
          <w:p w14:paraId="59AE4E9A" w14:textId="77777777" w:rsidR="00FA79B8" w:rsidRPr="00090483" w:rsidRDefault="00FA79B8" w:rsidP="00151CC7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F: UUCUCCGAACGUGUCACGUTT</w:t>
            </w:r>
          </w:p>
          <w:p w14:paraId="0F0A6116" w14:textId="77777777" w:rsidR="00FA79B8" w:rsidRPr="00090483" w:rsidRDefault="00FA79B8" w:rsidP="00151CC7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R: ACGUGACACGUUCGGAGAATT</w:t>
            </w:r>
          </w:p>
        </w:tc>
      </w:tr>
      <w:tr w:rsidR="00FA79B8" w:rsidRPr="00090483" w14:paraId="037282A9" w14:textId="77777777" w:rsidTr="00151CC7">
        <w:trPr>
          <w:jc w:val="center"/>
        </w:trPr>
        <w:tc>
          <w:tcPr>
            <w:tcW w:w="3172" w:type="dxa"/>
            <w:tcBorders>
              <w:bottom w:val="single" w:sz="4" w:space="0" w:color="auto"/>
            </w:tcBorders>
            <w:vAlign w:val="center"/>
          </w:tcPr>
          <w:p w14:paraId="2671E5F1" w14:textId="77777777" w:rsidR="00FA79B8" w:rsidRPr="00090483" w:rsidRDefault="00FA79B8" w:rsidP="00151CC7">
            <w:pPr>
              <w:spacing w:beforeLines="50" w:before="156" w:line="48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iNrf2</w:t>
            </w:r>
          </w:p>
        </w:tc>
        <w:tc>
          <w:tcPr>
            <w:tcW w:w="5444" w:type="dxa"/>
            <w:tcBorders>
              <w:bottom w:val="single" w:sz="4" w:space="0" w:color="auto"/>
            </w:tcBorders>
            <w:shd w:val="clear" w:color="auto" w:fill="auto"/>
          </w:tcPr>
          <w:p w14:paraId="7A8F15CE" w14:textId="77777777" w:rsidR="00FA79B8" w:rsidRPr="00090483" w:rsidRDefault="00FA79B8" w:rsidP="00151CC7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F: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GCCUUACUCUCCCAGUGAATT</w:t>
            </w:r>
          </w:p>
          <w:p w14:paraId="5E447612" w14:textId="77777777" w:rsidR="00FA79B8" w:rsidRPr="00090483" w:rsidRDefault="00FA79B8" w:rsidP="00151CC7">
            <w:pPr>
              <w:spacing w:beforeLines="50" w:before="156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4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:</w:t>
            </w:r>
            <w:r w:rsidRPr="00090483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090483">
              <w:rPr>
                <w:rFonts w:ascii="Times New Roman" w:eastAsia="宋体" w:hAnsi="Times New Roman" w:cs="Times New Roman"/>
                <w:sz w:val="24"/>
                <w:szCs w:val="24"/>
              </w:rPr>
              <w:t>UUCACUGGGAGAGUAAGGCTT</w:t>
            </w:r>
          </w:p>
        </w:tc>
      </w:tr>
    </w:tbl>
    <w:p w14:paraId="5736EB8A" w14:textId="77777777" w:rsidR="00C30C12" w:rsidRDefault="00C30C12"/>
    <w:sectPr w:rsidR="00C30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3C3E6" w14:textId="77777777" w:rsidR="002B21E9" w:rsidRDefault="002B21E9" w:rsidP="00FA79B8">
      <w:r>
        <w:separator/>
      </w:r>
    </w:p>
  </w:endnote>
  <w:endnote w:type="continuationSeparator" w:id="0">
    <w:p w14:paraId="45B1A19C" w14:textId="77777777" w:rsidR="002B21E9" w:rsidRDefault="002B21E9" w:rsidP="00FA7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F66EE" w14:textId="77777777" w:rsidR="002B21E9" w:rsidRDefault="002B21E9" w:rsidP="00FA79B8">
      <w:r>
        <w:separator/>
      </w:r>
    </w:p>
  </w:footnote>
  <w:footnote w:type="continuationSeparator" w:id="0">
    <w:p w14:paraId="5D9E0B68" w14:textId="77777777" w:rsidR="002B21E9" w:rsidRDefault="002B21E9" w:rsidP="00FA7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64EF2"/>
    <w:rsid w:val="00074D8F"/>
    <w:rsid w:val="002424F0"/>
    <w:rsid w:val="002B21E9"/>
    <w:rsid w:val="0069028D"/>
    <w:rsid w:val="00B25BC3"/>
    <w:rsid w:val="00C30C12"/>
    <w:rsid w:val="00F64EF2"/>
    <w:rsid w:val="00FA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A58EE8-A5F8-43C2-AECD-FA0D44D68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9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9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9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9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9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 dai</dc:creator>
  <cp:keywords/>
  <dc:description/>
  <cp:lastModifiedBy>dai jimin</cp:lastModifiedBy>
  <cp:revision>4</cp:revision>
  <dcterms:created xsi:type="dcterms:W3CDTF">2020-09-04T12:22:00Z</dcterms:created>
  <dcterms:modified xsi:type="dcterms:W3CDTF">2021-03-23T07:00:00Z</dcterms:modified>
</cp:coreProperties>
</file>